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sz w:val="24"/>
          <w:szCs w:val="24"/>
        </w:rPr>
        <w:t xml:space="preserve">:  </w:t>
      </w:r>
      <w:r>
        <w:rPr>
          <w:rFonts w:cs="Times New Roman" w:ascii="Times New Roman" w:hAnsi="Times New Roman"/>
          <w:b/>
          <w:sz w:val="24"/>
          <w:szCs w:val="24"/>
        </w:rPr>
        <w:t>Multiplexing primers</w:t>
      </w:r>
    </w:p>
    <w:p>
      <w:pPr>
        <w:pStyle w:val="Normal"/>
        <w:autoSpaceDE w:val="false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7 primer pairs mapped to the 1.9 Mb FCA region of A. thaliana [18] were used successfully for pre amplification to demonstrate the high multiplexing capacity.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543"/>
        <w:gridCol w:w="340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ernal for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 prime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TGTCCAACGTCAGTG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CCTCACAATCACCA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ATGATCGCTGGAAAGG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TCAGCCAAGACAATGA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1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GCAAGGTCTCCAC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CCAATGAAGAAGGTGC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GGCGAAAGTGGAGGA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AAACACAGGTGGTG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TCATCACCAAAGTC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CCTCGATGACCGATTT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2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TTACTCGTTCCT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TATGCACAGAACCA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3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TGACAGTTCATCAG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CATGTGGTTGTTGT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4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ATTGAAATCGAACC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AACTCTAACCATATTC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ACATGGGTGATCCAG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ATCCTCCTCCTGTCC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TTGCTGCAGGTTTTA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GCGTACTTGGGAGAA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CTGCCGATGGTCTT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TCGCTGATTTCGGAGT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1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TGAATCCCGAAAAG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CAGCCAGTAAAGCCTT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1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GATTGAAGCTCCTTG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CTTCTCCCCATTCCT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5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TCCTCGTGAGCAG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GCCTTCTTCGTTG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6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AAACACTCAACGT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CTTGCAAGAACATTC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1B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GACAGACTTCTACT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GTAGTACTCGATCTT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1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CGAAATCTGGAGA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CTTGTGAGTCTCTT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1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CTCTAGCGAGCCATT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GTGTGGAAGCTGCTG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1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TTCTTTGGGCTTGAG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ACCTACACGATGAC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7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AGAGTAAGCGAGGT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GAAGTGACTTAGGAC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8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AGATTTCACACTTATG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GACGGACCTTAGT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1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AGCCATCGATTTT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CCAACAAGTGGAAA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1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ACCGCAGAGGTCA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ACCCGCTTCTTGACT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2B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TCTTGAATCGTTGAG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GCAGAAGAAGTACAAG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2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CTCAGAAGCTGAG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TACTAGAGCAAAGG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9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ATTGGCTTCTATGTT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CGTACTTACAAAGTA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1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TCATCATCAAATCC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GGTTTTGAACCTCTC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10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TCCGAGTTTGAATCC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GAGCCAATGATACTC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11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CCCACTAAACCGTT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CTGTTTCTCATGGTA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3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CTATTGGCAATGCT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GCAACTGCACAAG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20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TCAAGATTGGTAACAT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TCAAAAGTTGATCTA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2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TCTGGGACTGGAA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TCGCATGTTACCAAT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7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GAATGGATGACGAC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CGAGTTCAATCCCAT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2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TCCACTTCAACCAAC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CGACTTTGCTGTGTT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7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ACCTCGAGGGATAGTTGC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TCCCTCATGTTGGA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7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GAGATCCTATAGCAGTTGC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CCCATCCTGGTTCT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21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GAAGTAGATGATCA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TTCTGCATTGAATG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8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AGCAGGTCCACCACGC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GGAAGAAACCAAGAC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8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ACAGCTTCCAACATTTGGG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CTGAACAATTGGCTGATCG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8B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TCAGATTCAGCTTTCTAGC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CATCAATCACCATCTGTGC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8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AAGGAAACAAGAGTCAAGG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CTCTACTTGCTGTTAGTGG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3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GACTGATCAGGGAGAC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ATGTAGATCCAATGCT</w:t>
            </w:r>
          </w:p>
        </w:tc>
      </w:tr>
      <w:tr>
        <w:trPr>
          <w:trHeight w:val="27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22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CATTTGACTGATC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CAGGTATAGCTTCTG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3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TCGGCTACGACTTCA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GATTGGTACGGATTTG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3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TGCTGGCCCTGATAT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TCTATGCAGCAACC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3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CTAATCCTTCGTGGA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TGAAAGTGTTCCCAG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3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GAAAGCAGACAAAAC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TCGAAGCCATACCAACA</w:t>
            </w:r>
          </w:p>
        </w:tc>
      </w:tr>
    </w:tbl>
    <w:p>
      <w:pPr>
        <w:pStyle w:val="Normal"/>
        <w:autoSpaceDE w:val="false"/>
        <w:spacing w:lineRule="auto" w:line="480" w:before="0" w:after="16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type w:val="nextPage"/>
      <w:pgSz w:w="11906" w:h="16838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Calibri" w:cs="Calibri"/>
    </w:rPr>
  </w:style>
  <w:style w:type="character" w:styleId="CharChar">
    <w:name w:val=" Char Char"/>
    <w:basedOn w:val="DefaultParagraphFont"/>
    <w:qFormat/>
    <w:rPr>
      <w:rFonts w:ascii="Courier New" w:hAnsi="Courier New" w:eastAsia="Times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2:14:00Z</dcterms:created>
  <dc:creator>Thi Ha Giang Vu</dc:creator>
  <dc:description/>
  <cp:keywords/>
  <dc:language>en-US</dc:language>
  <cp:lastModifiedBy>Mike Wilkinson</cp:lastModifiedBy>
  <dcterms:modified xsi:type="dcterms:W3CDTF">2010-04-20T12:19:00Z</dcterms:modified>
  <cp:revision>3</cp:revision>
  <dc:subject/>
  <dc:title/>
</cp:coreProperties>
</file>